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5A2" w:rsidRPr="00D61F2A" w:rsidRDefault="007E15A2" w:rsidP="007E15A2">
      <w:pPr>
        <w:rPr>
          <w:lang w:val="en-US"/>
        </w:rPr>
      </w:pPr>
      <w:r w:rsidRPr="00D61F2A">
        <w:rPr>
          <w:b/>
          <w:lang w:val="en-US"/>
        </w:rPr>
        <w:t xml:space="preserve">S 1 Fig. Camera site-specific estimates of mammal species richness in Tli’ika, northern Tanzania. </w:t>
      </w:r>
      <w:r w:rsidRPr="00D61F2A">
        <w:rPr>
          <w:lang w:val="en-US"/>
        </w:rPr>
        <w:t>Species richness estimates are plotted against sampling effort; dashed lines indicate 95% confidence intervals of the mean.</w:t>
      </w:r>
    </w:p>
    <w:p w:rsidR="007E15A2" w:rsidRDefault="007E15A2" w:rsidP="007E15A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EA6072" wp14:editId="2E82B794">
            <wp:extent cx="5760720" cy="6717285"/>
            <wp:effectExtent l="0" t="0" r="0" b="7620"/>
            <wp:docPr id="1" name="Picture 1" descr="C:\Users\Christian Kiffner\Dropbox\Camera Trap Paper 1\revision\Fig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ian Kiffner\Dropbox\Camera Trap Paper 1\revision\Fig S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1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E32" w:rsidRDefault="00D26E32">
      <w:bookmarkStart w:id="0" w:name="_GoBack"/>
      <w:bookmarkEnd w:id="0"/>
    </w:p>
    <w:sectPr w:rsidR="00D26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5C"/>
    <w:rsid w:val="000B785C"/>
    <w:rsid w:val="0070518B"/>
    <w:rsid w:val="007E15A2"/>
    <w:rsid w:val="00D2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A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A2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A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A2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7T01:22:00Z</dcterms:created>
  <dcterms:modified xsi:type="dcterms:W3CDTF">2021-04-27T01:22:00Z</dcterms:modified>
</cp:coreProperties>
</file>